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530"/>
        <w:gridCol w:w="5310"/>
        <w:gridCol w:w="1170"/>
      </w:tblGrid>
      <w:tr>
        <w:trPr>
          <w:trHeight w:val="5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enbank Acces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Symbol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pregu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Fold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1544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SF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 association (RalGDS/AF-6) domain family member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0953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QP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quaporin 3 (Gill blood grou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</w:t>
            </w:r>
          </w:p>
        </w:tc>
      </w:tr>
      <w:tr>
        <w:trPr>
          <w:trHeight w:val="23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721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P13-347D8.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AA1210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636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MDC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M domain containing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708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O2A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organic anion transporter family, member 2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407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NA2D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cium channel, voltage-dependent, alpha 2/delta subunit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1699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NT1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gless-type MMTV integration site family, member 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466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NG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tassium voltage-gated channel, subfamily G, member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250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NF11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protein 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663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3orf1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3 open reading frame 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3684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PM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boxypeptidase 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426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KBP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K506 binding protein 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1534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B41L4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ythrocyte membrane protein band 4.1 like 4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1249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16A1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16, member 12 (monocarboxylic acid transporter 1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X5380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CAM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uronal cell adhesion molecu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695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D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, dexamethasone-induced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22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5orf2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5 open reading frame 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79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RG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-like, estrogen-regulated, growth inhibi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070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Y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ylase, alpha 2A (pancreatic)(pancreati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795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DE8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diesterase 8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715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IG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cine-rich repeats and immunoglobulin-like domains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732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9A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9 (sodium/hydrogen exchanger), member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120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SK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protein convertase subtilisin/kexin type 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503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PARP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DD-inducible poly(ADP-ribose) polymer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5389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R6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 protein-coupled receptor 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589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VE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mphatic vessel endothelial hyaluronan receptor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0376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7A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7 (cationic amino acid transporter, y+ system), member 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472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M6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coprotein M6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2899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OC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ARC related modular calcium binding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2908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R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triuretic peptide receptor C/guanylate cyclase C (atrionatriuretic peptide receptor 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2329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QTNF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q and tumor necrosis factor related protein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631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Y1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ylase, alpha 1A (salivar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811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GRP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 guanyl releasing protein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1177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FRP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reted frizzled-related protein 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158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PP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enoprotein P, plasma,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116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UBE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 peptide, CUB domain, EGF-like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175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RG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rapie responsive protein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282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1M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allothionein 1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250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AA177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AA1772 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0016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NK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anolamine kinase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968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M16|CDRT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partite motif-containing 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1271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PAR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ophosphatidic acid receptor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366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46A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46, member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</w:tr>
      <w:tr>
        <w:trPr>
          <w:trHeight w:val="233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584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PL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id phosphatase-like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4234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EAP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EAP family member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587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DC126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iled-coil domain containing 1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0745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R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dd-skipped related 2 (Drosophil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325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LX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tal-less homeobox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076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Y1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uropeptide Y receptor Y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0189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PG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droxyprostaglandin dehydrogenase 15-(NAD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1478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M6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membrane protein 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173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AA1324L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AA1324-lik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670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GD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YVE, RhoGEF and PH domain containing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1149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TK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-mer proto-oncogene tyrosine k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 </w:t>
      </w:r>
      <w:r>
        <w:rPr>
          <w:rFonts w:cs="Times New Roman" w:ascii="Times New Roman" w:hAnsi="Times New Roman"/>
          <w:sz w:val="24"/>
          <w:szCs w:val="24"/>
        </w:rPr>
        <w:t>Genes up-regulated by 2-fold or greater in WPMY-AR cells by DHT*</w:t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 Shaded boxes indicate genes previously found to be androgen-regulated</w:t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19:13:00Z</dcterms:created>
  <dc:creator>Matthew Tanner</dc:creator>
  <dc:description/>
  <cp:keywords/>
  <dc:language>en-US</dc:language>
  <cp:lastModifiedBy>rbuttyan</cp:lastModifiedBy>
  <cp:lastPrinted>2010-07-06T13:03:00Z</cp:lastPrinted>
  <dcterms:modified xsi:type="dcterms:W3CDTF">2010-12-16T15:3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319872318</vt:r8>
  </property>
  <property fmtid="{D5CDD505-2E9C-101B-9397-08002B2CF9AE}" pid="3" name="_AuthorEmail">
    <vt:lpwstr>mtanner@ordwayresearch.org</vt:lpwstr>
  </property>
  <property fmtid="{D5CDD505-2E9C-101B-9397-08002B2CF9AE}" pid="4" name="_AuthorEmailDisplayName">
    <vt:lpwstr>Matthew Tanner</vt:lpwstr>
  </property>
  <property fmtid="{D5CDD505-2E9C-101B-9397-08002B2CF9AE}" pid="5" name="_EmailSubject">
    <vt:lpwstr>Split tab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